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-nfase1"/>
        <w:tblpPr w:leftFromText="141" w:rightFromText="141" w:horzAnchor="page" w:tblpX="4378" w:tblpY="420"/>
        <w:tblW w:w="8756" w:type="dxa"/>
        <w:tblLayout w:type="fixed"/>
        <w:tblLook w:val="04A0" w:firstRow="1" w:lastRow="0" w:firstColumn="1" w:lastColumn="0" w:noHBand="0" w:noVBand="1"/>
      </w:tblPr>
      <w:tblGrid>
        <w:gridCol w:w="2942"/>
        <w:gridCol w:w="1418"/>
        <w:gridCol w:w="1418"/>
        <w:gridCol w:w="1418"/>
        <w:gridCol w:w="1560"/>
      </w:tblGrid>
      <w:tr w:rsidR="00A66246" w:rsidTr="00417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66246" w:rsidRPr="009B44B5" w:rsidRDefault="00A66246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2836" w:type="dxa"/>
            <w:gridSpan w:val="2"/>
          </w:tcPr>
          <w:p w:rsidR="00A66246" w:rsidRDefault="003F152B" w:rsidP="00417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>GFAP</w:t>
            </w:r>
          </w:p>
          <w:p w:rsidR="00417B5A" w:rsidRPr="00272BA0" w:rsidRDefault="00417B5A" w:rsidP="00417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2978" w:type="dxa"/>
            <w:gridSpan w:val="2"/>
          </w:tcPr>
          <w:p w:rsidR="00A66246" w:rsidRPr="00272BA0" w:rsidRDefault="003F152B" w:rsidP="00417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>
              <w:rPr>
                <w:rFonts w:ascii="Arial" w:hAnsi="Arial" w:cs="Arial"/>
                <w:color w:val="auto"/>
                <w:sz w:val="18"/>
              </w:rPr>
              <w:t xml:space="preserve">IBA </w:t>
            </w:r>
            <w:proofErr w:type="gramStart"/>
            <w:r>
              <w:rPr>
                <w:rFonts w:ascii="Arial" w:hAnsi="Arial" w:cs="Arial"/>
                <w:color w:val="auto"/>
                <w:sz w:val="18"/>
              </w:rPr>
              <w:t>1</w:t>
            </w:r>
            <w:proofErr w:type="gramEnd"/>
          </w:p>
        </w:tc>
      </w:tr>
      <w:tr w:rsidR="00417B5A" w:rsidTr="0041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Pr="009B44B5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9B44B5">
              <w:rPr>
                <w:rFonts w:ascii="Arial" w:hAnsi="Arial" w:cs="Arial"/>
                <w:color w:val="auto"/>
                <w:sz w:val="18"/>
              </w:rPr>
              <w:t>GROUPS</w:t>
            </w:r>
          </w:p>
        </w:tc>
        <w:tc>
          <w:tcPr>
            <w:tcW w:w="1418" w:type="dxa"/>
          </w:tcPr>
          <w:p w:rsidR="00417B5A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  <w:p w:rsidR="00417B5A" w:rsidRPr="00272BA0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418" w:type="dxa"/>
          </w:tcPr>
          <w:p w:rsidR="00417B5A" w:rsidRPr="00272BA0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  <w:tc>
          <w:tcPr>
            <w:tcW w:w="1418" w:type="dxa"/>
          </w:tcPr>
          <w:p w:rsidR="00417B5A" w:rsidRPr="00272BA0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560" w:type="dxa"/>
          </w:tcPr>
          <w:p w:rsidR="00417B5A" w:rsidRPr="00272BA0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272BA0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</w:tr>
      <w:tr w:rsidR="00417B5A" w:rsidRPr="00DD3872" w:rsidTr="0041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A87905" w:rsidRPr="00DD3872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7.10 ± 0.35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74 ± 0.22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5.48 ± 0.02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5.36 ± 0.02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</w:tr>
      <w:tr w:rsidR="00417B5A" w:rsidRPr="00DD3872" w:rsidTr="0041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  <w:p w:rsidR="00A87905" w:rsidRPr="00DD3872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5.64 ± 0.04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C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9.53 ± 0.25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D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85 ± 0.07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80 ± 0.03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</w:tr>
      <w:tr w:rsidR="00417B5A" w:rsidRPr="00DD3872" w:rsidTr="0041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87905" w:rsidRDefault="00417B5A" w:rsidP="00A87905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 xml:space="preserve">Contralateral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A87905" w:rsidRPr="00A87905" w:rsidRDefault="00A87905" w:rsidP="00A87905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1.45 ± 0.39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E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8.58 ± 0.10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F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59 ± 0.05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25 ± 0.03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</w:tr>
      <w:tr w:rsidR="00417B5A" w:rsidRPr="00DD3872" w:rsidTr="0041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9.19 ± 0.22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5.41 ± 0.42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8.36 ± 0.20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6.84 ± 0.14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</w:tr>
      <w:tr w:rsidR="00417B5A" w:rsidRPr="00DD3872" w:rsidTr="0041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>Contralateral + placebo</w:t>
            </w:r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0.64 ± 0.16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E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8.21 ± 0.11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62 ± 0.06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00 ± 0.05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a</w:t>
            </w:r>
            <w:proofErr w:type="gramEnd"/>
          </w:p>
        </w:tc>
      </w:tr>
      <w:tr w:rsidR="00417B5A" w:rsidRPr="00DD3872" w:rsidTr="0041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>+ placebo</w:t>
            </w:r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8.02 ± 0.32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3.73 ± 0.31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8.63 ± 0.11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7.32 ± 0.10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b</w:t>
            </w:r>
          </w:p>
        </w:tc>
      </w:tr>
      <w:tr w:rsidR="00417B5A" w:rsidRPr="00DD3872" w:rsidTr="0041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DD3872">
              <w:rPr>
                <w:rFonts w:ascii="Arial" w:hAnsi="Arial" w:cs="Arial"/>
                <w:color w:val="auto"/>
                <w:sz w:val="18"/>
              </w:rPr>
              <w:t>Contralateral + G-CSF</w:t>
            </w:r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6.34 ± 0.36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I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3.25 ± 0.37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5.51 ± 0.17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c</w:t>
            </w:r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5.23 ± 0.32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c</w:t>
            </w:r>
          </w:p>
        </w:tc>
      </w:tr>
      <w:tr w:rsidR="00417B5A" w:rsidRPr="00DD3872" w:rsidTr="0041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bottom w:val="double" w:sz="4" w:space="0" w:color="1F497D" w:themeColor="text2"/>
            </w:tcBorders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DD3872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DD3872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  <w:tcBorders>
              <w:bottom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28.65 ± 0.26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J</w:t>
            </w:r>
          </w:p>
        </w:tc>
        <w:tc>
          <w:tcPr>
            <w:tcW w:w="1418" w:type="dxa"/>
            <w:tcBorders>
              <w:bottom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21.95 ± 0.10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  <w:szCs w:val="18"/>
              </w:rPr>
              <w:t>L</w:t>
            </w:r>
          </w:p>
        </w:tc>
        <w:tc>
          <w:tcPr>
            <w:tcW w:w="1418" w:type="dxa"/>
            <w:tcBorders>
              <w:bottom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20.94 ± 0.17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d</w:t>
            </w:r>
          </w:p>
        </w:tc>
        <w:tc>
          <w:tcPr>
            <w:tcW w:w="1560" w:type="dxa"/>
            <w:tcBorders>
              <w:bottom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9.73 ± 0.11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d</w:t>
            </w:r>
          </w:p>
        </w:tc>
      </w:tr>
      <w:tr w:rsidR="00417B5A" w:rsidRPr="00030C00" w:rsidTr="0041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double" w:sz="4" w:space="0" w:color="1F497D" w:themeColor="text2"/>
            </w:tcBorders>
            <w:vAlign w:val="center"/>
          </w:tcPr>
          <w:p w:rsidR="00417B5A" w:rsidRPr="00417B5A" w:rsidRDefault="00417B5A" w:rsidP="00417B5A">
            <w:pPr>
              <w:jc w:val="center"/>
              <w:rPr>
                <w:rFonts w:ascii="Arial" w:hAnsi="Arial" w:cs="Arial"/>
                <w:i/>
                <w:color w:val="auto"/>
                <w:sz w:val="8"/>
                <w:szCs w:val="16"/>
              </w:rPr>
            </w:pPr>
          </w:p>
          <w:p w:rsidR="00417B5A" w:rsidRPr="00417B5A" w:rsidRDefault="00417B5A" w:rsidP="00417B5A">
            <w:pPr>
              <w:jc w:val="center"/>
              <w:rPr>
                <w:rFonts w:ascii="Arial" w:hAnsi="Arial" w:cs="Arial"/>
                <w:i/>
                <w:color w:val="auto"/>
                <w:sz w:val="20"/>
              </w:rPr>
            </w:pPr>
            <w:proofErr w:type="spellStart"/>
            <w:r w:rsidRPr="00417B5A">
              <w:rPr>
                <w:rFonts w:ascii="Arial" w:hAnsi="Arial" w:cs="Arial"/>
                <w:i/>
                <w:color w:val="auto"/>
                <w:sz w:val="20"/>
              </w:rPr>
              <w:t>Ratios</w:t>
            </w:r>
            <w:proofErr w:type="spellEnd"/>
          </w:p>
          <w:p w:rsidR="00417B5A" w:rsidRPr="00030C00" w:rsidRDefault="00417B5A" w:rsidP="00417B5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418" w:type="dxa"/>
            <w:tcBorders>
              <w:top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double" w:sz="4" w:space="0" w:color="1F497D" w:themeColor="text2"/>
            </w:tcBorders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</w:tr>
      <w:tr w:rsidR="00417B5A" w:rsidRPr="00030C00" w:rsidTr="0041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Axotomized</w:t>
            </w:r>
            <w:proofErr w:type="spellEnd"/>
            <w:r>
              <w:rPr>
                <w:rFonts w:ascii="Arial" w:hAnsi="Arial" w:cs="Arial"/>
                <w:color w:val="auto"/>
                <w:sz w:val="18"/>
              </w:rPr>
              <w:t xml:space="preserve"> /</w:t>
            </w:r>
            <w:r w:rsidRPr="00030C00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.74 ± 0.05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.77 ± 0.04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M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  <w:t xml:space="preserve">4.00 </w:t>
            </w:r>
            <w:r w:rsidRPr="00A87905">
              <w:rPr>
                <w:rFonts w:ascii="Arial" w:hAnsi="Arial" w:cs="Arial"/>
                <w:color w:val="auto"/>
                <w:sz w:val="18"/>
              </w:rPr>
              <w:t>± 0.02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proofErr w:type="gramStart"/>
            <w:r w:rsidRPr="00A87905"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3.96 ± 0.05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proofErr w:type="gramStart"/>
            <w:r w:rsidRPr="00A87905">
              <w:rPr>
                <w:rFonts w:ascii="Arial" w:hAnsi="Arial" w:cs="Arial"/>
                <w:color w:val="auto"/>
                <w:sz w:val="18"/>
              </w:rPr>
              <w:t>e</w:t>
            </w:r>
            <w:proofErr w:type="gramEnd"/>
          </w:p>
        </w:tc>
      </w:tr>
      <w:tr w:rsidR="00417B5A" w:rsidRPr="00030C00" w:rsidTr="00417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Axotomized</w:t>
            </w:r>
            <w:proofErr w:type="spellEnd"/>
            <w:r w:rsidRPr="00030C00">
              <w:rPr>
                <w:rFonts w:ascii="Arial" w:hAnsi="Arial" w:cs="Arial"/>
                <w:color w:val="auto"/>
                <w:sz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</w:rPr>
              <w:t xml:space="preserve">/ </w:t>
            </w:r>
            <w:r w:rsidRPr="00030C00">
              <w:rPr>
                <w:rFonts w:ascii="Arial" w:hAnsi="Arial" w:cs="Arial"/>
                <w:color w:val="auto"/>
                <w:sz w:val="18"/>
              </w:rPr>
              <w:t>placebo</w:t>
            </w:r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.68 ± 0.02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M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.68 ± 0.01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M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05 ± 0.04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proofErr w:type="gramStart"/>
            <w:r w:rsidRPr="00A87905"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  <w:t>e</w:t>
            </w:r>
            <w:proofErr w:type="gramEnd"/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4.24 ± 0.14</w:t>
            </w:r>
          </w:p>
          <w:p w:rsidR="00417B5A" w:rsidRPr="00A87905" w:rsidRDefault="00417B5A" w:rsidP="00417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proofErr w:type="gramStart"/>
            <w:r w:rsidRPr="00A87905"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  <w:t>e</w:t>
            </w:r>
            <w:proofErr w:type="gramEnd"/>
          </w:p>
        </w:tc>
      </w:tr>
      <w:tr w:rsidR="00417B5A" w:rsidRPr="00030C00" w:rsidTr="00417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417B5A" w:rsidRDefault="00417B5A" w:rsidP="00417B5A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30C00">
              <w:rPr>
                <w:rFonts w:ascii="Arial" w:hAnsi="Arial" w:cs="Arial"/>
                <w:color w:val="auto"/>
                <w:sz w:val="18"/>
              </w:rPr>
              <w:t>Axotomized</w:t>
            </w:r>
            <w:proofErr w:type="spellEnd"/>
            <w:r w:rsidRPr="00030C00">
              <w:rPr>
                <w:rFonts w:ascii="Arial" w:hAnsi="Arial" w:cs="Arial"/>
                <w:color w:val="auto"/>
                <w:sz w:val="18"/>
              </w:rPr>
              <w:t xml:space="preserve"> </w:t>
            </w:r>
            <w:r>
              <w:rPr>
                <w:rFonts w:ascii="Arial" w:hAnsi="Arial" w:cs="Arial"/>
                <w:color w:val="auto"/>
                <w:sz w:val="18"/>
              </w:rPr>
              <w:t>/</w:t>
            </w:r>
            <w:proofErr w:type="gramStart"/>
            <w:r>
              <w:rPr>
                <w:rFonts w:ascii="Arial" w:hAnsi="Arial" w:cs="Arial"/>
                <w:color w:val="auto"/>
                <w:sz w:val="18"/>
              </w:rPr>
              <w:t xml:space="preserve"> </w:t>
            </w:r>
            <w:r w:rsidRPr="00030C00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gramEnd"/>
            <w:r w:rsidRPr="00030C00">
              <w:rPr>
                <w:rFonts w:ascii="Arial" w:hAnsi="Arial" w:cs="Arial"/>
                <w:color w:val="auto"/>
                <w:sz w:val="18"/>
              </w:rPr>
              <w:t>G-CSF</w:t>
            </w:r>
          </w:p>
          <w:p w:rsidR="00A87905" w:rsidRPr="00A87905" w:rsidRDefault="00A87905" w:rsidP="00417B5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1.76 ± 0.03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</w:rPr>
            </w:pPr>
            <w:r w:rsidRPr="00A87905">
              <w:rPr>
                <w:rFonts w:ascii="Arial" w:hAnsi="Arial" w:cs="Arial"/>
                <w:color w:val="auto"/>
                <w:sz w:val="18"/>
              </w:rPr>
              <w:t>M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A87905">
              <w:rPr>
                <w:rFonts w:ascii="Arial" w:hAnsi="Arial" w:cs="Arial"/>
                <w:color w:val="auto"/>
                <w:sz w:val="18"/>
                <w:lang w:val="en-US"/>
              </w:rPr>
              <w:t>1.66 ± 0.05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A87905">
              <w:rPr>
                <w:rFonts w:ascii="Arial" w:hAnsi="Arial" w:cs="Arial"/>
                <w:color w:val="auto"/>
                <w:sz w:val="18"/>
                <w:lang w:val="en-US"/>
              </w:rPr>
              <w:t>M</w:t>
            </w:r>
          </w:p>
        </w:tc>
        <w:tc>
          <w:tcPr>
            <w:tcW w:w="1418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A87905">
              <w:rPr>
                <w:rFonts w:ascii="Arial" w:hAnsi="Arial" w:cs="Arial"/>
                <w:color w:val="auto"/>
                <w:sz w:val="18"/>
                <w:lang w:val="en-US"/>
              </w:rPr>
              <w:t>3.80 ± 0.12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A87905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e</w:t>
            </w:r>
          </w:p>
        </w:tc>
        <w:tc>
          <w:tcPr>
            <w:tcW w:w="1560" w:type="dxa"/>
          </w:tcPr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lang w:val="en-US"/>
              </w:rPr>
            </w:pPr>
            <w:r w:rsidRPr="00A87905">
              <w:rPr>
                <w:rFonts w:ascii="Arial" w:hAnsi="Arial" w:cs="Arial"/>
                <w:color w:val="auto"/>
                <w:sz w:val="18"/>
                <w:lang w:val="en-US"/>
              </w:rPr>
              <w:t>3.80 ± 0.24</w:t>
            </w:r>
          </w:p>
          <w:p w:rsidR="00417B5A" w:rsidRPr="00A87905" w:rsidRDefault="00417B5A" w:rsidP="00417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A87905">
              <w:rPr>
                <w:rStyle w:val="hps"/>
                <w:rFonts w:ascii="Arial" w:hAnsi="Arial" w:cs="Arial"/>
                <w:color w:val="auto"/>
                <w:sz w:val="18"/>
                <w:szCs w:val="18"/>
                <w:lang w:val="en-US"/>
              </w:rPr>
              <w:t>e</w:t>
            </w:r>
          </w:p>
        </w:tc>
      </w:tr>
    </w:tbl>
    <w:p w:rsidR="00F55A79" w:rsidRPr="00030C00" w:rsidRDefault="00F55A79" w:rsidP="00030C00">
      <w:pPr>
        <w:jc w:val="center"/>
        <w:rPr>
          <w:rFonts w:ascii="Arial" w:hAnsi="Arial" w:cs="Arial"/>
          <w:lang w:val="en-US"/>
        </w:rPr>
      </w:pPr>
      <w:bookmarkStart w:id="0" w:name="_GoBack"/>
      <w:bookmarkEnd w:id="0"/>
    </w:p>
    <w:sectPr w:rsidR="00F55A79" w:rsidRPr="00030C00" w:rsidSect="00A662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A0"/>
    <w:rsid w:val="00030C00"/>
    <w:rsid w:val="001A756E"/>
    <w:rsid w:val="001B3253"/>
    <w:rsid w:val="00272BA0"/>
    <w:rsid w:val="00281DF4"/>
    <w:rsid w:val="002E5D68"/>
    <w:rsid w:val="003476BF"/>
    <w:rsid w:val="003F152B"/>
    <w:rsid w:val="00417B5A"/>
    <w:rsid w:val="006110AA"/>
    <w:rsid w:val="00691155"/>
    <w:rsid w:val="007972AF"/>
    <w:rsid w:val="00A66246"/>
    <w:rsid w:val="00A87905"/>
    <w:rsid w:val="00AA0D05"/>
    <w:rsid w:val="00D53650"/>
    <w:rsid w:val="00DD3872"/>
    <w:rsid w:val="00EC697A"/>
    <w:rsid w:val="00EE725D"/>
    <w:rsid w:val="00F35C60"/>
    <w:rsid w:val="00F5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50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10</cp:revision>
  <dcterms:created xsi:type="dcterms:W3CDTF">2012-05-08T13:22:00Z</dcterms:created>
  <dcterms:modified xsi:type="dcterms:W3CDTF">2012-05-08T18:09:00Z</dcterms:modified>
</cp:coreProperties>
</file>